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  <w:t xml:space="preserve">Supplementary Table S1. Whole exome data and mtDNA levels determined by qPCR from the 46 patients 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bCs/>
          <w:lang w:eastAsia="en-GB"/>
        </w:rPr>
      </w:pPr>
      <w:r>
        <w:rPr>
          <w:rFonts w:eastAsia="Times New Roman"/>
          <w:b/>
          <w:bCs/>
          <w:lang w:eastAsia="en-GB"/>
        </w:rPr>
      </w:r>
    </w:p>
    <w:tbl>
      <w:tblPr>
        <w:tblW w:w="1618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5"/>
        <w:gridCol w:w="1134"/>
        <w:gridCol w:w="1134"/>
        <w:gridCol w:w="1255"/>
        <w:gridCol w:w="1013"/>
        <w:gridCol w:w="1040"/>
        <w:gridCol w:w="778"/>
        <w:gridCol w:w="778"/>
        <w:gridCol w:w="965"/>
        <w:gridCol w:w="901"/>
        <w:gridCol w:w="965"/>
        <w:gridCol w:w="901"/>
        <w:gridCol w:w="941"/>
        <w:gridCol w:w="1516"/>
        <w:gridCol w:w="1166"/>
      </w:tblGrid>
      <w:tr>
        <w:trPr>
          <w:trHeight w:val="969" w:hRule="atLeast"/>
        </w:trPr>
        <w:tc>
          <w:tcPr>
            <w:tcW w:w="56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ompany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Sequence Batch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Targets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Aligner</w:t>
            </w:r>
          </w:p>
        </w:tc>
        <w:tc>
          <w:tcPr>
            <w:tcW w:w="10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Tissue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ean Target Base Depth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in Depth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ax Depth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Number Bases 5-fold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% Bases 5-fold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Number Bases 1-fold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% Bases 1-fold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qPCR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Haplogroup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Haplogrep Quality (%)</w:t>
            </w:r>
          </w:p>
        </w:tc>
      </w:tr>
      <w:tr>
        <w:trPr>
          <w:trHeight w:val="510" w:hRule="atLeast"/>
        </w:trPr>
        <w:tc>
          <w:tcPr>
            <w:tcW w:w="56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IH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94.6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6a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3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IH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imblegen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1.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3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7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5b2a4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,97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4.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4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+16239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.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3a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.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56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.47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2a1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.4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6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6.7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1b1a1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3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5.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22.9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V0+19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0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8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0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.5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+7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5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6.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.97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2b+226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5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26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.6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1a'c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6.1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95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7.6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1c3f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.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69.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7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52.97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K2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.5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3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100.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976.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V1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4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9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3.83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8.9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5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4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4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6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,20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8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.9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0e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.1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7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6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53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4a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8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29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30b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0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19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3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9.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2b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4.9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0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3.9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46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0.5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37+152+15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4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1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O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ilent 50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,95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0.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1a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4.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OG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ilent 50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ovoAlig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8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c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3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,65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4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8a1a1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4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,065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8.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11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2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5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,35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3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2b+1636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4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6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,45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.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5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4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.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7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21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5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6a1a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8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1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6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9b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6.1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29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086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4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6.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5b2a2b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7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0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c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1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7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0.3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K1a3a1b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7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163.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3a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3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2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1.1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3a1a1c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4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,385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,53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.7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2a1a1a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6.7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5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09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6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4b1a1a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6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,43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3.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4a3b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.9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7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,46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03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6.8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L5c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.3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8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,56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9.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4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7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4.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2l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39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,56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5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.87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1c2o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5.7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0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Fibros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,09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56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1.8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1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,935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3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4.5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6a1a8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2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117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54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3.2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K1c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3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3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RO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llumina 62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,29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.2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429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.4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3a1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6.2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4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Hou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ilent 50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,95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4.1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19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7.7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5.8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2a1a1a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.6</w:t>
            </w:r>
          </w:p>
        </w:tc>
      </w:tr>
      <w:tr>
        <w:trPr>
          <w:trHeight w:val="510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5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Hou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ilent 50M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loo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,24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3.9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,38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9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4.99</w:t>
            </w:r>
          </w:p>
        </w:tc>
        <w:tc>
          <w:tcPr>
            <w:tcW w:w="15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H1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2</w:t>
            </w:r>
          </w:p>
        </w:tc>
      </w:tr>
      <w:tr>
        <w:trPr>
          <w:trHeight w:val="510" w:hRule="atLeast"/>
        </w:trPr>
        <w:tc>
          <w:tcPr>
            <w:tcW w:w="5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46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Hous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ilent 50Mb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BWA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,189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,391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U2b2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8.6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3:00Z</dcterms:created>
  <dc:creator>Gavin Hudson</dc:creator>
  <dc:description/>
  <cp:keywords/>
  <dc:language>en-US</dc:language>
  <cp:lastModifiedBy>muthukumarr</cp:lastModifiedBy>
  <dcterms:modified xsi:type="dcterms:W3CDTF">2014-05-30T02:53:00Z</dcterms:modified>
  <cp:revision>2</cp:revision>
  <dc:subject/>
  <dc:title>Supplementary Table S1</dc:title>
</cp:coreProperties>
</file>